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5626"/>
        <w:gridCol w:w="2303"/>
        <w:gridCol w:w="923"/>
      </w:tblGrid>
      <w:tr>
        <w:trPr>
          <w:trHeight w:val="277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l no 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te/Centr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untry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ta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2 Hospital Beijing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 Khan University Hospital, Karachi, Pakistan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kistan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IG, Hyderabad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7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IIMS, New Delhi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ka Hospital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pal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rita Hospital, Kochi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0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kara University, Turkey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ollo Hospital Kolkata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ollo Hospital, Gandhi Nagar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ter Medcity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ngabandhu Sheikh Mujib Medical university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ngladesh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0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MNC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3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dinal Santos Medical Center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ilippines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ba University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ulalongkorn, Bangkok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uncheon Sacred Heart Hospital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ore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pto Gen Hospital, Indonesia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ones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MC Vellore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0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MC &amp; Hospital, Ludhiana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5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Dr. B R Ambedkar  Institute, Mohali  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r. Rela Institute, Chennai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5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gyptian Liver Research Institute And Hospital (ELRIAH), Egypt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gypt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CULTY OF MEDICINE, KELANIYA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ones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.B. Pant Hospital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eneagles Global, Chennai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0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OBAL HOSPITAL,MUMBAI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obal Hospitals, Hyderabad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llym University Medical Center Chuncheon Sacred Heart Hospital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ore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8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bei Medical University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umanity &amp; Health Medical Center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ngkong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GIMS, Patna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MS &amp; SUM Hospital, Bhubaneswar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7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stitute of liver and biliary sciences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89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em Hospital Mumbai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5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GMC, Lucknow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keshore Hospital. Kochi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aquat National Hospital-Pakistan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kistan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TMMC, Mumbai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nsoura University, Egypt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gypt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x Super Speciallity Hospital, Saket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anta Hospital, Gurgaon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1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cal School of Chinese PLA, Beijing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stra Hospital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ones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as Hospital, Nagpur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navati Max Super speciality Hospital,Mumbai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rk Inf. Hospital, Armenia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men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8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tional University Health System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ngapore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t Graduate Institute of Medical and Science Research, Chandigarh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0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B Medical College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lang Hospital, Kepong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1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GPGI, Lucknow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r Ganga Ram Hospital,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r Salimullah Medical College Hospital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ngladesh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3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UT, Pakistan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kistan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MS Jaipur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.John’s Medical College and Hosp, Bangalore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1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M Ultimate Medicare, Bhubandeshwar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anjin Institute of Hepatobiliary Disease, Tianjin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 Medical College and BYL Nair Hospital, Mumbai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ngji Hospital, Wuhan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2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ou'an Hospital, Beijing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iversity of  Santo Tomas Hospital, Manila, Philippines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ilippines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iversity of Malaya Medical Centre, Malaysia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GM Gastro Centre, Coimbatore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1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iauddin Hospital Karachi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kistan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ydus Hospital Ahmedabad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oleta Medical Center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men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ndit Bhagwat Dayal Sharma Post Graduate Institute of Medical Sciences, Rohtak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alinga Institute of Medical Sciences (KIMS), Bhubaneshwar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njab Institute of Liver and Biliary Sciences, Mohali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ter MIMS, Kannur, Kerala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asturba Medical College, Manipal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tanbul Umraniye Training and Research Hospital, Turkey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vernment Medical College, Trivandrum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3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994</w:t>
            </w:r>
          </w:p>
        </w:tc>
      </w:tr>
    </w:tbl>
    <w:p>
      <w:pPr>
        <w:pStyle w:val="Normal"/>
        <w:spacing w:before="0" w:after="200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w="12240" w:h="15840"/>
      <w:pgMar w:left="1440" w:right="1440" w:gutter="0" w:header="0" w:top="226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17:13:00Z</dcterms:created>
  <dc:creator>ILBS</dc:creator>
  <dc:description/>
  <cp:keywords/>
  <dc:language>en-US</dc:language>
  <cp:lastModifiedBy>ashok choudhury</cp:lastModifiedBy>
  <dcterms:modified xsi:type="dcterms:W3CDTF">2024-10-26T01:48:00Z</dcterms:modified>
  <cp:revision>3</cp:revision>
  <dc:subject/>
  <dc:title/>
</cp:coreProperties>
</file>